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000" w:rsidRDefault="00C96000" w:rsidP="00C9600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1_ITS4_01</w:t>
      </w:r>
    </w:p>
    <w:p w:rsidR="00C96000" w:rsidRDefault="00C96000" w:rsidP="00C9600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TCCGAGGTCACCTTTAAAAAGTAGGGGGTTTTACGGCAGGAGATCGGGGCAGCTCTAGGCGAGATTAAAAATAATTACTACATCTAGAGCGTGAACCGATTCCGCCACTCAATTTAGGGAGCTACAGCTTTTACTGTAGGCCCCCAACGCTAAGCAACAGAGGCTTAAGGGTTGAAATGACGCTCGAACAGGCATGCCCACTAGAATACTAATGGGCGCAATGTGCGTTCAAAGATTCGATGATTCACTGAATTCTGCAATTCACATTACTTATCGCATTTCGCTGCGTTCTTCATCGATGCCAGAACCAAGAGATCCGTTGTTGAAAGTTTTAATAATTTCTTATTTAGGTTCAGAATAACATAATAAACAGAATTTAATAGGCCACCGGCAGGCAGGGCTATACCGTGTCGTCACACGGTATAACACAACCTGCCGAGGCAACAACAGTGGTAAGTTCACATGGGTTAGGGAGTTTTATACTCTCTTTAATGATCCCTCCGCTGGTTCACCAACGGAGACCTTGTTACGAT</w:t>
      </w:r>
    </w:p>
    <w:p w:rsidR="00FC33E6" w:rsidRDefault="00FC33E6">
      <w:bookmarkStart w:id="0" w:name="_GoBack"/>
      <w:bookmarkEnd w:id="0"/>
    </w:p>
    <w:sectPr w:rsidR="00FC33E6" w:rsidSect="00E53C70">
      <w:pgSz w:w="12240" w:h="15840"/>
      <w:pgMar w:top="1417" w:right="1417" w:bottom="1417" w:left="1417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000"/>
    <w:rsid w:val="00183667"/>
    <w:rsid w:val="004B699B"/>
    <w:rsid w:val="00652564"/>
    <w:rsid w:val="00882AD7"/>
    <w:rsid w:val="00C1310A"/>
    <w:rsid w:val="00C626E4"/>
    <w:rsid w:val="00C96000"/>
    <w:rsid w:val="00FC3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0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9600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0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960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2-11-30T08:44:00Z</dcterms:created>
  <dcterms:modified xsi:type="dcterms:W3CDTF">2022-11-30T08:45:00Z</dcterms:modified>
</cp:coreProperties>
</file>